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3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2"/>
        <w:gridCol w:w="2970"/>
        <w:gridCol w:w="3240"/>
      </w:tblGrid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5F1955" w:rsidRDefault="00B044E4" w:rsidP="00B044E4">
            <w:pPr>
              <w:jc w:val="center"/>
              <w:rPr>
                <w:rFonts w:ascii="Arial" w:hAnsi="Arial" w:cs="Arial"/>
                <w:b/>
                <w:sz w:val="20"/>
                <w:szCs w:val="18"/>
              </w:rPr>
            </w:pPr>
            <w:r w:rsidRPr="005F1955">
              <w:rPr>
                <w:rFonts w:ascii="Arial" w:hAnsi="Arial" w:cs="Arial"/>
                <w:b/>
                <w:sz w:val="20"/>
                <w:szCs w:val="18"/>
              </w:rPr>
              <w:t>Target</w:t>
            </w:r>
          </w:p>
        </w:tc>
        <w:tc>
          <w:tcPr>
            <w:tcW w:w="2970" w:type="dxa"/>
            <w:vAlign w:val="center"/>
          </w:tcPr>
          <w:p w:rsidR="00B044E4" w:rsidRPr="005F1955" w:rsidRDefault="00B044E4" w:rsidP="00B044E4">
            <w:pPr>
              <w:rPr>
                <w:rFonts w:ascii="Arial" w:hAnsi="Arial" w:cs="Arial"/>
                <w:b/>
                <w:sz w:val="20"/>
                <w:szCs w:val="18"/>
              </w:rPr>
            </w:pPr>
            <w:r w:rsidRPr="005F1955">
              <w:rPr>
                <w:rFonts w:ascii="Arial" w:hAnsi="Arial" w:cs="Arial"/>
                <w:b/>
                <w:sz w:val="20"/>
                <w:szCs w:val="18"/>
              </w:rPr>
              <w:t>Forward primer (5′-3′)</w:t>
            </w:r>
          </w:p>
        </w:tc>
        <w:tc>
          <w:tcPr>
            <w:tcW w:w="3240" w:type="dxa"/>
            <w:vAlign w:val="center"/>
          </w:tcPr>
          <w:p w:rsidR="00B044E4" w:rsidRPr="005F1955" w:rsidRDefault="00B044E4" w:rsidP="00B044E4">
            <w:pPr>
              <w:rPr>
                <w:rFonts w:ascii="Arial" w:hAnsi="Arial" w:cs="Arial"/>
                <w:b/>
                <w:sz w:val="20"/>
                <w:szCs w:val="18"/>
              </w:rPr>
            </w:pPr>
            <w:r w:rsidRPr="005F1955">
              <w:rPr>
                <w:rFonts w:ascii="Arial" w:hAnsi="Arial" w:cs="Arial"/>
                <w:b/>
                <w:sz w:val="20"/>
                <w:szCs w:val="18"/>
              </w:rPr>
              <w:t>Reverse primer (5′-3′)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C1GALT1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GAAGCAAAGGTCACCAGTCCCAA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GCCAGGATTTAGAGGCCATTTC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CNT1 (C2GnT-1)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CATGGTTTCTGCAGAGCACAGTT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TTCCACAATGCCTTGCTACCTG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CNT3 (C2GnT-2)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GAAGCGAGAGCCTTTCACAGACA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ACACAGCTCGCAGTAGCCTTTCA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CNT4 (C2GnT-3)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TTCCCTGGGCTTTCCTTGTTTGA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CTCACCTAAGGCCAAAGGGAACA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caps/>
                <w:sz w:val="16"/>
                <w:szCs w:val="16"/>
              </w:rPr>
              <w:t>ST3Gal3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GTTCCTGGATGACTCCTTTCGCA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CTTGTTGGCAAGAACGCCTCCATT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caps/>
                <w:sz w:val="16"/>
                <w:szCs w:val="16"/>
              </w:rPr>
              <w:t>ST3Gal4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TGAGCAGATCACGCTCAAGTCCA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CCCATCTCCAGCATCCGCTTAAT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caps/>
                <w:sz w:val="16"/>
                <w:szCs w:val="16"/>
              </w:rPr>
              <w:t>ST3Gal6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CTATTGGGTGGCACCTGTGGAAA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GATGAAACCTCAGCAGAGAGGCA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FUT3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GAGAGATCATCACGGCACGGTTT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TAAGTGGTGGTCCTGGGCTTGAA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FUT4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GCAGGTGGGACTTTGTTGTTTG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CCTCCAAGGACAATCCAGCACTT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FUT5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GCCACACTGAATGTCACCTGCTA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GCTGATGGTCACACACATACCCT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FUT6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TCACCGCACCGTTTCCAGATGTA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CCCAAAGTGCTGGGATTACAGGT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FUT7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TCGTGCATGTGGATGACTTTGGC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GCGTTGGTATCGGCTCTCATTCA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FUT9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CCCATGCAGTTCTGATCCAT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AAGGGTGGCCTAGCTTGCT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caps/>
                <w:sz w:val="16"/>
                <w:szCs w:val="16"/>
              </w:rPr>
              <w:t>B3GalT1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FE1">
              <w:rPr>
                <w:rFonts w:ascii="Arial" w:hAnsi="Arial" w:cs="Arial"/>
                <w:color w:val="000000"/>
                <w:sz w:val="16"/>
                <w:szCs w:val="16"/>
              </w:rPr>
              <w:t>GACCATGCTTGATTTCCTGAAC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FE1">
              <w:rPr>
                <w:rFonts w:ascii="Arial" w:hAnsi="Arial" w:cs="Arial"/>
                <w:color w:val="000000"/>
                <w:sz w:val="16"/>
                <w:szCs w:val="16"/>
              </w:rPr>
              <w:t>CCTCTGCGCTCATTCTACTTT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caps/>
                <w:sz w:val="16"/>
                <w:szCs w:val="16"/>
              </w:rPr>
              <w:t>B3GalT2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FE1">
              <w:rPr>
                <w:rFonts w:ascii="Arial" w:hAnsi="Arial" w:cs="Arial"/>
                <w:color w:val="000000"/>
                <w:sz w:val="16"/>
                <w:szCs w:val="16"/>
              </w:rPr>
              <w:t>AGTGGGCATAATCCTCTTCAC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FE1">
              <w:rPr>
                <w:rFonts w:ascii="Arial" w:hAnsi="Arial" w:cs="Arial"/>
                <w:color w:val="000000"/>
                <w:sz w:val="16"/>
                <w:szCs w:val="16"/>
              </w:rPr>
              <w:t>GCAATCATTTTCTAATTCAGTCACATT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caps/>
                <w:sz w:val="16"/>
                <w:szCs w:val="16"/>
              </w:rPr>
              <w:t>B3GalT4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CGCTATTCTTGCTGGGAGA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GGTCTTTAGGGTGAGGTTG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caps/>
                <w:sz w:val="16"/>
                <w:szCs w:val="16"/>
              </w:rPr>
              <w:t>B3GalT5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TTGGCATATCTGGTTCTGAG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GGTTCTGGGCTTGGTTTG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MUC1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GTTACGGGTTCTGGTCAT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TCGGTGCTGGGATCTT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caps/>
                <w:sz w:val="16"/>
                <w:szCs w:val="16"/>
              </w:rPr>
              <w:t>MUC4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TCCTATGCCCTGTTTCTCTAC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CGATACCTCTCCCACACTG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caps/>
                <w:sz w:val="16"/>
                <w:szCs w:val="16"/>
              </w:rPr>
              <w:t>MUC16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CTGAGACCCCAACATCCTT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GTCACTAGCGTTCCATCAG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MUC17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GAACTGTAACCTCGGCAA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CTGTACCAGTGAGTTTCCGTG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PDH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color w:val="000000"/>
                <w:sz w:val="16"/>
                <w:szCs w:val="16"/>
              </w:rPr>
              <w:t>GAGAGGAGCAGGTAGAGG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color w:val="000000"/>
                <w:sz w:val="16"/>
                <w:szCs w:val="16"/>
              </w:rPr>
              <w:t>AGAATGAGGGTGGCATTGG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1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GTATCCTGTTCCCCAAAGA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CCCAAATATCCATTCCAGCAT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2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CTAACTGCCTCGACACTTT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CTTCACCGACTTCTCCTT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3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ACAGGATTTCTTTGCACC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CAGTTCTAAGCAACGTGGA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4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CCTTGGAACGTATGACACA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GCCACACCCTAAAAGACAG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5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CCTTAGCGATTTGATCCCA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CACACTTCATCCACAAAGCA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6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CACTGTCACAACTTTTCCT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TGTTCTCACCCACATCCAG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7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CGAAGTATTGGTGCTCAGAAG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GACATCTATAAGCGGCACAG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8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CATCTGAATAAACGCTACGG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CTTCATCTTTCGCCCTCTT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9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FE1">
              <w:rPr>
                <w:rFonts w:ascii="Arial" w:hAnsi="Arial" w:cs="Arial"/>
                <w:color w:val="000000"/>
                <w:sz w:val="16"/>
                <w:szCs w:val="16"/>
              </w:rPr>
              <w:t>AAGTGTGAGGATGTGGC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FE1">
              <w:rPr>
                <w:rFonts w:ascii="Arial" w:hAnsi="Arial" w:cs="Arial"/>
                <w:color w:val="000000"/>
                <w:sz w:val="16"/>
                <w:szCs w:val="16"/>
              </w:rPr>
              <w:t>TGGCATCTTTGGACATCTC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10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TTTCTTGGGAGATGGGCA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TTTCTCGGTATGCCTGATC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11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CACTTCAAATGGGATCTTGTC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CCATGCCACTATCATACTGTC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12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AGTGGTTCTTGGAGACTGT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AATCTGGTTTTCATCGGGAGG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13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GGTATCCTGTTCCCCAAAGA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CCTGCATCGTAAGTTCCTATCTC</w:t>
            </w:r>
          </w:p>
        </w:tc>
      </w:tr>
      <w:tr w:rsidR="00B044E4" w:rsidRPr="00766576" w:rsidTr="00B044E4">
        <w:trPr>
          <w:trHeight w:val="288"/>
        </w:trPr>
        <w:tc>
          <w:tcPr>
            <w:tcW w:w="1692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i/>
                <w:caps/>
                <w:sz w:val="16"/>
                <w:szCs w:val="16"/>
              </w:rPr>
            </w:pPr>
            <w:r w:rsidRPr="00BF3FE1">
              <w:rPr>
                <w:rFonts w:ascii="Arial" w:hAnsi="Arial" w:cs="Arial"/>
                <w:i/>
                <w:sz w:val="16"/>
                <w:szCs w:val="16"/>
              </w:rPr>
              <w:t>GALNT14</w:t>
            </w:r>
          </w:p>
        </w:tc>
        <w:tc>
          <w:tcPr>
            <w:tcW w:w="297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TCGGGAATGTTGAGAGCAG</w:t>
            </w:r>
          </w:p>
        </w:tc>
        <w:tc>
          <w:tcPr>
            <w:tcW w:w="3240" w:type="dxa"/>
            <w:vAlign w:val="center"/>
          </w:tcPr>
          <w:p w:rsidR="00B044E4" w:rsidRPr="00BF3FE1" w:rsidRDefault="00B044E4" w:rsidP="00B044E4">
            <w:pPr>
              <w:rPr>
                <w:rFonts w:ascii="Arial" w:hAnsi="Arial" w:cs="Arial"/>
                <w:sz w:val="16"/>
                <w:szCs w:val="16"/>
              </w:rPr>
            </w:pPr>
            <w:r w:rsidRPr="00BF3FE1">
              <w:rPr>
                <w:rFonts w:ascii="Arial" w:hAnsi="Arial" w:cs="Arial"/>
                <w:sz w:val="16"/>
                <w:szCs w:val="16"/>
              </w:rPr>
              <w:t>TTCTGTCTCTGTCGGATATTGC</w:t>
            </w:r>
          </w:p>
        </w:tc>
      </w:tr>
    </w:tbl>
    <w:p w:rsidR="00F07D5C" w:rsidRDefault="00F07D5C" w:rsidP="00B044E4"/>
    <w:sectPr w:rsidR="00F07D5C" w:rsidSect="00F07D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1852BB"/>
    <w:rsid w:val="001852BB"/>
    <w:rsid w:val="004069F4"/>
    <w:rsid w:val="004B13DB"/>
    <w:rsid w:val="005F0711"/>
    <w:rsid w:val="00B044E4"/>
    <w:rsid w:val="00B36238"/>
    <w:rsid w:val="00E11064"/>
    <w:rsid w:val="00F07D5C"/>
    <w:rsid w:val="00F82D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852BB"/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1892</Characters>
  <Application>Microsoft Office Word</Application>
  <DocSecurity>0</DocSecurity>
  <Lines>15</Lines>
  <Paragraphs>4</Paragraphs>
  <ScaleCrop>false</ScaleCrop>
  <Company>UNMC</Company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hachadi</dc:creator>
  <cp:keywords/>
  <dc:description/>
  <cp:lastModifiedBy>vchachadi</cp:lastModifiedBy>
  <cp:revision>3</cp:revision>
  <dcterms:created xsi:type="dcterms:W3CDTF">2013-01-29T15:44:00Z</dcterms:created>
  <dcterms:modified xsi:type="dcterms:W3CDTF">2013-01-29T15:46:00Z</dcterms:modified>
</cp:coreProperties>
</file>